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7203" w:rsidRPr="00C535C9" w:rsidRDefault="006F7203" w:rsidP="0036190F">
      <w:pPr>
        <w:jc w:val="both"/>
        <w:rPr>
          <w:rFonts w:ascii="Times New Roman" w:hAnsi="Times New Roman" w:cs="Times New Roman"/>
          <w:sz w:val="24"/>
          <w:lang w:val="en-GB"/>
        </w:rPr>
      </w:pPr>
      <w:r w:rsidRPr="00C535C9">
        <w:rPr>
          <w:rFonts w:ascii="Times New Roman" w:hAnsi="Times New Roman" w:cs="Times New Roman"/>
          <w:b/>
          <w:sz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4"/>
          <w:lang w:val="en-GB"/>
        </w:rPr>
        <w:t>1</w:t>
      </w:r>
      <w:r w:rsidRPr="00C535C9">
        <w:rPr>
          <w:rFonts w:ascii="Times New Roman" w:hAnsi="Times New Roman" w:cs="Times New Roman"/>
          <w:b/>
          <w:sz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lang w:val="en-GB"/>
        </w:rPr>
        <w:t>Mean RNA integrity number (RIN)</w:t>
      </w:r>
      <w:r w:rsidR="006C431C">
        <w:rPr>
          <w:rFonts w:ascii="Times New Roman" w:hAnsi="Times New Roman" w:cs="Times New Roman"/>
          <w:sz w:val="24"/>
          <w:lang w:val="en-GB"/>
        </w:rPr>
        <w:t xml:space="preserve"> ± standard error mean (SEM)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36190F">
        <w:rPr>
          <w:rFonts w:ascii="Times New Roman" w:hAnsi="Times New Roman" w:cs="Times New Roman"/>
          <w:sz w:val="24"/>
          <w:lang w:val="en-GB"/>
        </w:rPr>
        <w:t xml:space="preserve">of tissue samples collected from </w:t>
      </w:r>
      <w:r w:rsidR="0036190F" w:rsidRPr="0036190F">
        <w:rPr>
          <w:rFonts w:ascii="Times New Roman" w:hAnsi="Times New Roman" w:cs="Times New Roman"/>
          <w:i/>
          <w:sz w:val="24"/>
          <w:lang w:val="en-GB"/>
        </w:rPr>
        <w:t>Odontesthes humensis</w:t>
      </w:r>
      <w:r w:rsidR="0036190F">
        <w:rPr>
          <w:rFonts w:ascii="Times New Roman" w:hAnsi="Times New Roman" w:cs="Times New Roman"/>
          <w:sz w:val="24"/>
          <w:lang w:val="en-GB"/>
        </w:rPr>
        <w:t xml:space="preserve"> exposed to the </w:t>
      </w:r>
      <w:r>
        <w:rPr>
          <w:rFonts w:ascii="Times New Roman" w:hAnsi="Times New Roman" w:cs="Times New Roman"/>
          <w:sz w:val="24"/>
          <w:lang w:val="en-GB"/>
        </w:rPr>
        <w:t>experimental</w:t>
      </w:r>
      <w:r w:rsidRPr="00C535C9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group</w:t>
      </w:r>
      <w:r w:rsidR="0036190F">
        <w:rPr>
          <w:rFonts w:ascii="Times New Roman" w:hAnsi="Times New Roman" w:cs="Times New Roman"/>
          <w:sz w:val="24"/>
          <w:lang w:val="en-GB"/>
        </w:rPr>
        <w:t xml:space="preserve">s: control, </w:t>
      </w:r>
      <w:r w:rsidR="0036190F" w:rsidRPr="0036190F">
        <w:rPr>
          <w:rFonts w:ascii="Times New Roman" w:hAnsi="Times New Roman" w:cs="Times New Roman"/>
          <w:sz w:val="24"/>
          <w:lang w:val="en-GB"/>
        </w:rPr>
        <w:t>Roundup</w:t>
      </w:r>
      <w:r w:rsidR="0036190F" w:rsidRPr="0036190F">
        <w:rPr>
          <w:rFonts w:ascii="Times New Roman" w:hAnsi="Times New Roman" w:cs="Times New Roman"/>
          <w:sz w:val="24"/>
          <w:vertAlign w:val="superscript"/>
          <w:lang w:val="en-GB"/>
        </w:rPr>
        <w:t>®</w:t>
      </w:r>
      <w:r w:rsidR="0036190F" w:rsidRPr="0036190F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="0036190F" w:rsidRPr="0036190F">
        <w:rPr>
          <w:rFonts w:ascii="Times New Roman" w:hAnsi="Times New Roman" w:cs="Times New Roman"/>
          <w:sz w:val="24"/>
          <w:lang w:val="en-GB"/>
        </w:rPr>
        <w:t>Transorb</w:t>
      </w:r>
      <w:proofErr w:type="spellEnd"/>
      <w:r w:rsidR="0036190F" w:rsidRPr="0036190F">
        <w:rPr>
          <w:rFonts w:ascii="Times New Roman" w:hAnsi="Times New Roman" w:cs="Times New Roman"/>
          <w:sz w:val="24"/>
          <w:lang w:val="en-GB"/>
        </w:rPr>
        <w:t xml:space="preserve"> [10mg.L</w:t>
      </w:r>
      <w:r w:rsidR="0036190F" w:rsidRPr="0036190F">
        <w:rPr>
          <w:rFonts w:ascii="Times New Roman" w:hAnsi="Times New Roman" w:cs="Times New Roman"/>
          <w:sz w:val="24"/>
          <w:vertAlign w:val="superscript"/>
          <w:lang w:val="en-GB"/>
        </w:rPr>
        <w:t>−1</w:t>
      </w:r>
      <w:r w:rsidR="0036190F" w:rsidRPr="0036190F">
        <w:rPr>
          <w:rFonts w:ascii="Times New Roman" w:hAnsi="Times New Roman" w:cs="Times New Roman"/>
          <w:sz w:val="24"/>
          <w:lang w:val="en-GB"/>
        </w:rPr>
        <w:t xml:space="preserve"> (</w:t>
      </w:r>
      <w:r w:rsidR="0036190F">
        <w:rPr>
          <w:rFonts w:ascii="Times New Roman" w:hAnsi="Times New Roman" w:cs="Times New Roman"/>
          <w:sz w:val="24"/>
          <w:lang w:val="en-GB"/>
        </w:rPr>
        <w:t xml:space="preserve">acid equivalent, </w:t>
      </w:r>
      <w:proofErr w:type="spellStart"/>
      <w:r w:rsidR="0036190F">
        <w:rPr>
          <w:rFonts w:ascii="Times New Roman" w:hAnsi="Times New Roman" w:cs="Times New Roman"/>
          <w:sz w:val="24"/>
          <w:lang w:val="en-GB"/>
        </w:rPr>
        <w:t>a.e</w:t>
      </w:r>
      <w:proofErr w:type="spellEnd"/>
      <w:r w:rsidR="0036190F">
        <w:rPr>
          <w:rFonts w:ascii="Times New Roman" w:hAnsi="Times New Roman" w:cs="Times New Roman"/>
          <w:sz w:val="24"/>
          <w:lang w:val="en-GB"/>
        </w:rPr>
        <w:t xml:space="preserve">.) of glyphosate], and </w:t>
      </w:r>
      <w:r w:rsidR="0036190F" w:rsidRPr="0036190F">
        <w:rPr>
          <w:rFonts w:ascii="Times New Roman" w:hAnsi="Times New Roman" w:cs="Times New Roman"/>
          <w:sz w:val="24"/>
          <w:lang w:val="en-GB"/>
        </w:rPr>
        <w:t>seawater (30 ppt)</w:t>
      </w:r>
      <w:r w:rsidR="0036190F">
        <w:rPr>
          <w:rFonts w:ascii="Times New Roman" w:hAnsi="Times New Roman" w:cs="Times New Roman"/>
          <w:sz w:val="24"/>
          <w:lang w:val="en-GB"/>
        </w:rPr>
        <w:t>.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</w:p>
    <w:p w:rsidR="006F7203" w:rsidRPr="006F7203" w:rsidRDefault="006F7203">
      <w:pPr>
        <w:rPr>
          <w:lang w:val="en-GB"/>
        </w:rPr>
      </w:pPr>
    </w:p>
    <w:tbl>
      <w:tblPr>
        <w:tblW w:w="57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511"/>
        <w:gridCol w:w="2847"/>
      </w:tblGrid>
      <w:tr w:rsidR="00AB5DDE" w:rsidRPr="00BB773B" w:rsidTr="006F7203">
        <w:trPr>
          <w:trHeight w:val="690"/>
          <w:jc w:val="center"/>
        </w:trPr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DDE" w:rsidRPr="006C431C" w:rsidRDefault="00AB5DDE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C43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Tissue</w:t>
            </w:r>
            <w:r w:rsidR="006C431C" w:rsidRPr="006C43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1511" w:type="dxa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B5DDE" w:rsidRPr="006C431C" w:rsidRDefault="00AB5DDE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C43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Treatment</w:t>
            </w:r>
            <w:r w:rsidR="006C431C" w:rsidRPr="006C43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284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5DDE" w:rsidRPr="006C431C" w:rsidRDefault="00AB5DDE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C43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RIN ± SEM (N = 3)</w:t>
            </w:r>
          </w:p>
        </w:tc>
      </w:tr>
      <w:tr w:rsidR="00AB5DDE" w:rsidRPr="00BB773B" w:rsidTr="0036190F">
        <w:trPr>
          <w:trHeight w:val="690"/>
          <w:jc w:val="center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in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rol</w:t>
            </w:r>
          </w:p>
        </w:tc>
        <w:tc>
          <w:tcPr>
            <w:tcW w:w="284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B5DDE" w:rsidRPr="00AB5DDE" w:rsidRDefault="006C431C" w:rsidP="006C4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8.</w:t>
            </w:r>
            <w:r w:rsidR="00EE025C" w:rsidRPr="00EE025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5</w:t>
            </w:r>
            <w:r w:rsidR="00EE025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0.3</w:t>
            </w:r>
            <w:r w:rsidR="00EE025C" w:rsidRPr="00EE025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756</w:t>
            </w:r>
          </w:p>
        </w:tc>
      </w:tr>
      <w:tr w:rsidR="00AB5DDE" w:rsidRPr="00BB773B" w:rsidTr="0036190F">
        <w:trPr>
          <w:trHeight w:val="690"/>
          <w:jc w:val="center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oundup® </w:t>
            </w:r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br/>
              <w:t>(10 mg.L</w:t>
            </w:r>
            <w:r w:rsidRPr="000E6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1</w:t>
            </w:r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.e</w:t>
            </w:r>
            <w:proofErr w:type="spellEnd"/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)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B5DDE" w:rsidRPr="00AB5DDE" w:rsidRDefault="006C431C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8.</w:t>
            </w:r>
            <w:r w:rsidR="00EE025C" w:rsidRPr="00EE025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3</w:t>
            </w:r>
            <w:r w:rsidR="00EE025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0.</w:t>
            </w:r>
            <w:r w:rsidR="00EE025C" w:rsidRPr="00EE025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1528</w:t>
            </w:r>
          </w:p>
        </w:tc>
      </w:tr>
      <w:tr w:rsidR="00AB5DDE" w:rsidRPr="00BB773B" w:rsidTr="0036190F">
        <w:trPr>
          <w:trHeight w:val="690"/>
          <w:jc w:val="center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5DDE" w:rsidRDefault="00AB5DDE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awater</w:t>
            </w:r>
          </w:p>
          <w:p w:rsidR="006C431C" w:rsidRPr="00BB773B" w:rsidRDefault="006C431C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30 ppt)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B5DDE" w:rsidRPr="00AB5DDE" w:rsidRDefault="006C431C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8.</w:t>
            </w:r>
            <w:r w:rsidR="00EE025C" w:rsidRPr="00EE025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3</w:t>
            </w:r>
            <w:r w:rsidR="00EE025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="00EE025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0.</w:t>
            </w:r>
            <w:r w:rsidR="00EE025C" w:rsidRPr="00EE025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2646</w:t>
            </w:r>
          </w:p>
        </w:tc>
      </w:tr>
      <w:tr w:rsidR="00AB5DDE" w:rsidRPr="00AB5DDE" w:rsidTr="006C431C">
        <w:trPr>
          <w:trHeight w:val="690"/>
          <w:jc w:val="center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ll</w:t>
            </w:r>
            <w:r w:rsidR="00773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rol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5DDE" w:rsidRPr="00AB5DDE" w:rsidRDefault="006C431C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</w:t>
            </w:r>
            <w:r w:rsidR="00EE025C" w:rsidRP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E025C" w:rsidRP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86</w:t>
            </w:r>
          </w:p>
        </w:tc>
      </w:tr>
      <w:tr w:rsidR="00AB5DDE" w:rsidRPr="00AB5DDE" w:rsidTr="006C431C">
        <w:trPr>
          <w:trHeight w:val="690"/>
          <w:jc w:val="center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oundup® </w:t>
            </w:r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br/>
              <w:t>(10 mg.L</w:t>
            </w:r>
            <w:r w:rsidRPr="006C4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1</w:t>
            </w:r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.e</w:t>
            </w:r>
            <w:proofErr w:type="spellEnd"/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)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5DDE" w:rsidRPr="00AB5DDE" w:rsidRDefault="006C431C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</w:t>
            </w:r>
            <w:r w:rsidR="00EE025C" w:rsidRP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E025C" w:rsidRP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2</w:t>
            </w:r>
          </w:p>
        </w:tc>
      </w:tr>
      <w:tr w:rsidR="00AB5DDE" w:rsidRPr="00AB5DDE" w:rsidTr="006C431C">
        <w:trPr>
          <w:trHeight w:val="690"/>
          <w:jc w:val="center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awater</w:t>
            </w:r>
            <w:r w:rsidR="006C4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br/>
            </w:r>
            <w:r w:rsidR="006C4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30 ppt)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5DDE" w:rsidRPr="00AB5DDE" w:rsidRDefault="006C431C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</w:t>
            </w:r>
            <w:r w:rsidR="00EE025C" w:rsidRP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E025C" w:rsidRP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83</w:t>
            </w:r>
          </w:p>
        </w:tc>
      </w:tr>
      <w:tr w:rsidR="00AB5DDE" w:rsidRPr="00AB5DDE" w:rsidTr="0036190F">
        <w:trPr>
          <w:trHeight w:val="690"/>
          <w:jc w:val="center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B5DDE" w:rsidRPr="00BB773B" w:rsidRDefault="00773DDE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0" w:name="_GoBack"/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patopancreas</w:t>
            </w:r>
            <w:bookmarkEnd w:id="0"/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rol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B5DDE" w:rsidRPr="00EE025C" w:rsidRDefault="006C431C" w:rsidP="00EE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</w:t>
            </w:r>
            <w:r w:rsidR="00EE025C" w:rsidRP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E025C" w:rsidRP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15</w:t>
            </w:r>
          </w:p>
        </w:tc>
      </w:tr>
      <w:tr w:rsidR="00AB5DDE" w:rsidRPr="00AB5DDE" w:rsidTr="0036190F">
        <w:trPr>
          <w:trHeight w:val="690"/>
          <w:jc w:val="center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oundup® </w:t>
            </w:r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br/>
              <w:t>(10 mg.L</w:t>
            </w:r>
            <w:r w:rsidRPr="006C4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1</w:t>
            </w:r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.e</w:t>
            </w:r>
            <w:proofErr w:type="spellEnd"/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)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B5DDE" w:rsidRPr="00EE025C" w:rsidRDefault="006C431C" w:rsidP="00EE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</w:t>
            </w:r>
            <w:r w:rsidR="00EE025C" w:rsidRP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E025C" w:rsidRP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32</w:t>
            </w:r>
          </w:p>
        </w:tc>
      </w:tr>
      <w:tr w:rsidR="00AB5DDE" w:rsidRPr="00AB5DDE" w:rsidTr="0036190F">
        <w:trPr>
          <w:trHeight w:val="690"/>
          <w:jc w:val="center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awater</w:t>
            </w:r>
            <w:r w:rsidR="006C4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br/>
            </w:r>
            <w:r w:rsidR="006C4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30 ppt)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B5DDE" w:rsidRPr="00EE025C" w:rsidRDefault="006C431C" w:rsidP="00EE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</w:t>
            </w:r>
            <w:r w:rsidR="00EE025C" w:rsidRP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E025C" w:rsidRP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2</w:t>
            </w:r>
          </w:p>
        </w:tc>
      </w:tr>
      <w:tr w:rsidR="00AB5DDE" w:rsidRPr="00AB5DDE" w:rsidTr="006C431C">
        <w:trPr>
          <w:trHeight w:val="690"/>
          <w:jc w:val="center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DDE" w:rsidRPr="00BB773B" w:rsidRDefault="00773DDE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idney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rol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5DDE" w:rsidRPr="00EE025C" w:rsidRDefault="006C431C" w:rsidP="00EE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</w:t>
            </w:r>
            <w:r w:rsidR="00EE025C" w:rsidRP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E025C" w:rsidRP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08</w:t>
            </w:r>
          </w:p>
        </w:tc>
      </w:tr>
      <w:tr w:rsidR="00AB5DDE" w:rsidRPr="00AB5DDE" w:rsidTr="006C431C">
        <w:trPr>
          <w:trHeight w:val="690"/>
          <w:jc w:val="center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oundup® </w:t>
            </w:r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br/>
              <w:t>(10 mg.L</w:t>
            </w:r>
            <w:r w:rsidRPr="006C4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1</w:t>
            </w:r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.e</w:t>
            </w:r>
            <w:proofErr w:type="spellEnd"/>
            <w:r w:rsidRPr="00BB7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)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5DDE" w:rsidRPr="00EE025C" w:rsidRDefault="006C431C" w:rsidP="00EE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</w:t>
            </w:r>
            <w:r w:rsidR="00EE025C" w:rsidRP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E025C" w:rsidRP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2</w:t>
            </w:r>
          </w:p>
        </w:tc>
      </w:tr>
      <w:tr w:rsidR="00AB5DDE" w:rsidRPr="00AB5DDE" w:rsidTr="006C431C">
        <w:trPr>
          <w:trHeight w:val="690"/>
          <w:jc w:val="center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5DDE" w:rsidRPr="00BB773B" w:rsidRDefault="00AB5DDE" w:rsidP="006B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awater</w:t>
            </w:r>
            <w:r w:rsidR="006C4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br/>
            </w:r>
            <w:r w:rsidR="006C4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30 ppt)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5DDE" w:rsidRPr="00EE025C" w:rsidRDefault="006C431C" w:rsidP="00EE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</w:t>
            </w:r>
            <w:r w:rsidR="00EE025C" w:rsidRP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E025C" w:rsidRPr="00EE0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06</w:t>
            </w:r>
          </w:p>
        </w:tc>
      </w:tr>
    </w:tbl>
    <w:p w:rsidR="00E01674" w:rsidRDefault="00E01674"/>
    <w:sectPr w:rsidR="00E016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DDE"/>
    <w:rsid w:val="0015290D"/>
    <w:rsid w:val="0036190F"/>
    <w:rsid w:val="00446025"/>
    <w:rsid w:val="004F21E6"/>
    <w:rsid w:val="006C431C"/>
    <w:rsid w:val="006F7203"/>
    <w:rsid w:val="00773DDE"/>
    <w:rsid w:val="0093409E"/>
    <w:rsid w:val="00A2409B"/>
    <w:rsid w:val="00A62001"/>
    <w:rsid w:val="00AB5DDE"/>
    <w:rsid w:val="00D74C5B"/>
    <w:rsid w:val="00E01674"/>
    <w:rsid w:val="00EE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4CEEE0-C83E-4FC7-9F1F-4262F453E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DDE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B5D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5DD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7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AC8D6D65-2AD7-41A2-8BC3-F16CD1BB0A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FB02C6-DE17-46FB-980F-08A7E79518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8adc0-4a92-421d-b04d-61347b390d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EC54A5AE-8E22-44F4-BD19-BC43C86B7D9D}">
  <ds:schemaRefs>
    <ds:schemaRef ds:uri="http://schemas.microsoft.com/office/2006/metadata/properties"/>
    <ds:schemaRef ds:uri="fb88adc0-4a92-421d-b04d-61347b390d8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7</TotalTime>
  <Pages>1</Pages>
  <Words>115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Farias Campos</dc:creator>
  <cp:keywords/>
  <dc:description/>
  <cp:lastModifiedBy>Tony Silveira</cp:lastModifiedBy>
  <cp:revision>5</cp:revision>
  <dcterms:created xsi:type="dcterms:W3CDTF">2018-01-10T17:50:00Z</dcterms:created>
  <dcterms:modified xsi:type="dcterms:W3CDTF">2018-02-26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